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67AB7" w14:textId="01ECBA2A" w:rsidR="00601BF3" w:rsidRPr="00601BF3" w:rsidRDefault="00E936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DC466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F30D16">
        <w:rPr>
          <w:rFonts w:ascii="Times New Roman" w:hAnsi="Times New Roman" w:cs="Times New Roman" w:hint="eastAsia"/>
          <w:b/>
        </w:rPr>
        <w:t>3</w:t>
      </w:r>
      <w:r w:rsidR="00601BF3" w:rsidRPr="00601BF3">
        <w:rPr>
          <w:rFonts w:ascii="Times New Roman" w:hAnsi="Times New Roman" w:cs="Times New Roman"/>
          <w:b/>
        </w:rPr>
        <w:t xml:space="preserve">. </w:t>
      </w:r>
      <w:r w:rsidR="006A4CC1">
        <w:rPr>
          <w:rFonts w:ascii="Times New Roman" w:hAnsi="Times New Roman" w:cs="Times New Roman"/>
          <w:b/>
        </w:rPr>
        <w:t xml:space="preserve">Reagent and resource </w:t>
      </w:r>
      <w:r w:rsidR="00DC466E">
        <w:rPr>
          <w:rFonts w:ascii="Times New Roman" w:hAnsi="Times New Roman" w:cs="Times New Roman"/>
          <w:b/>
        </w:rPr>
        <w:t>lists.</w:t>
      </w:r>
    </w:p>
    <w:tbl>
      <w:tblPr>
        <w:tblW w:w="88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2835"/>
        <w:gridCol w:w="2214"/>
      </w:tblGrid>
      <w:tr w:rsidR="006A4CC1" w:rsidRPr="009B5C15" w14:paraId="0EFA9494" w14:textId="77777777" w:rsidTr="00730E2D">
        <w:trPr>
          <w:trHeight w:val="291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922E" w14:textId="77777777" w:rsidR="006A4CC1" w:rsidRPr="009B5C15" w:rsidRDefault="006A4CC1" w:rsidP="00DC466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</w:rPr>
              <w:t xml:space="preserve">Reagent or </w:t>
            </w:r>
            <w:r w:rsidR="004557F1" w:rsidRPr="009B5C15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</w:rPr>
              <w:t>r</w:t>
            </w:r>
            <w:r w:rsidRPr="009B5C15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</w:rPr>
              <w:t>esourc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9E12" w14:textId="77777777" w:rsidR="006A4CC1" w:rsidRPr="009B5C15" w:rsidRDefault="006A4CC1" w:rsidP="00DC466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</w:rPr>
              <w:t>Source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C438" w14:textId="77777777" w:rsidR="006A4CC1" w:rsidRPr="009B5C15" w:rsidRDefault="009B5C15" w:rsidP="00DC466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9B5C15">
              <w:rPr>
                <w:rFonts w:ascii="Times New Roman" w:eastAsia="굴림" w:hAnsi="Times New Roman" w:cs="Times New Roman" w:hint="eastAsia"/>
                <w:kern w:val="0"/>
                <w:sz w:val="16"/>
                <w:szCs w:val="16"/>
              </w:rPr>
              <w:t>Identifier</w:t>
            </w:r>
          </w:p>
        </w:tc>
      </w:tr>
      <w:tr w:rsidR="00DC466E" w:rsidRPr="009B5C15" w14:paraId="531B8255" w14:textId="77777777" w:rsidTr="005A49BD">
        <w:trPr>
          <w:trHeight w:val="57"/>
        </w:trPr>
        <w:tc>
          <w:tcPr>
            <w:tcW w:w="8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2AB89" w14:textId="77777777" w:rsidR="00DC466E" w:rsidRPr="005A49BD" w:rsidRDefault="00DC466E" w:rsidP="00DC466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2"/>
                <w:szCs w:val="16"/>
              </w:rPr>
            </w:pPr>
          </w:p>
        </w:tc>
      </w:tr>
      <w:tr w:rsidR="005A49BD" w:rsidRPr="009B5C15" w14:paraId="4D1736D8" w14:textId="77777777" w:rsidTr="00DC466E">
        <w:trPr>
          <w:trHeight w:val="252"/>
        </w:trPr>
        <w:tc>
          <w:tcPr>
            <w:tcW w:w="8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3CF5E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Antibodies</w:t>
            </w:r>
          </w:p>
        </w:tc>
      </w:tr>
      <w:tr w:rsidR="005A49BD" w:rsidRPr="009B5C15" w14:paraId="51EA9B0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FD350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α-Amylase rabbit polyclonal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A6B8C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C9847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c-25562</w:t>
            </w:r>
          </w:p>
        </w:tc>
      </w:tr>
      <w:tr w:rsidR="005A49BD" w:rsidRPr="009B5C15" w14:paraId="743C1DF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A676F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ytokeratin 19 mouse monoclonal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EEBE3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C1FC9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c-6278</w:t>
            </w:r>
          </w:p>
        </w:tc>
      </w:tr>
      <w:tr w:rsidR="005A49BD" w:rsidRPr="009B5C15" w14:paraId="64AD6EF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64C32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Insulin mouse monoclonal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5EE4F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425DE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c-8033</w:t>
            </w:r>
          </w:p>
        </w:tc>
      </w:tr>
      <w:tr w:rsidR="005A49BD" w:rsidRPr="009B5C15" w14:paraId="5037807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6F835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Vimentin rabbit monoclonal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CFA79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1B91D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D21H3</w:t>
            </w:r>
          </w:p>
        </w:tc>
      </w:tr>
      <w:tr w:rsidR="0019480D" w:rsidRPr="009B5C15" w14:paraId="71BA2A7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A5099" w14:textId="4DC7AB9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ATA6 </w:t>
            </w:r>
            <w:r w:rsidR="00C556FE">
              <w:rPr>
                <w:rFonts w:ascii="Times New Roman" w:hAnsi="Times New Roman" w:cs="Times New Roman" w:hint="eastAsia"/>
                <w:sz w:val="16"/>
                <w:szCs w:val="16"/>
              </w:rPr>
              <w:t>mouse</w:t>
            </w:r>
            <w:r w:rsidR="00C556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noclonal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2AE70" w14:textId="3801112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AC2A6" w14:textId="159D264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atalog n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5-38529</w:t>
            </w:r>
          </w:p>
        </w:tc>
      </w:tr>
      <w:tr w:rsidR="0019480D" w:rsidRPr="009B5C15" w14:paraId="73D6E8B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18C3E" w14:textId="00ADF778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100A2</w:t>
            </w:r>
            <w:r w:rsidR="00C556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56FE">
              <w:rPr>
                <w:rFonts w:ascii="Times New Roman" w:hAnsi="Times New Roman" w:cs="Times New Roman" w:hint="eastAsia"/>
                <w:sz w:val="16"/>
                <w:szCs w:val="16"/>
              </w:rPr>
              <w:t>rabb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56FE">
              <w:rPr>
                <w:rFonts w:ascii="Times New Roman" w:hAnsi="Times New Roman" w:cs="Times New Roman" w:hint="eastAsia"/>
                <w:sz w:val="16"/>
                <w:szCs w:val="16"/>
              </w:rPr>
              <w:t>monoclonal</w:t>
            </w:r>
            <w:r w:rsidR="00C556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56FE">
              <w:rPr>
                <w:rFonts w:ascii="Times New Roman" w:hAnsi="Times New Roman" w:cs="Times New Roman" w:hint="eastAsia"/>
                <w:sz w:val="16"/>
                <w:szCs w:val="16"/>
              </w:rPr>
              <w:t>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E2167" w14:textId="2657C08D" w:rsidR="0019480D" w:rsidRPr="009B5C15" w:rsidRDefault="00C556FE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cam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4686D" w14:textId="64858F81" w:rsidR="0019480D" w:rsidRPr="009B5C15" w:rsidRDefault="00C556FE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tal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109494</w:t>
            </w:r>
          </w:p>
        </w:tc>
      </w:tr>
      <w:tr w:rsidR="005A49BD" w:rsidRPr="009B5C15" w14:paraId="373F88D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8945F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Alexa Fluor 488 mouse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0E85E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F0856" w14:textId="77777777" w:rsidR="005A49BD" w:rsidRPr="009B5C15" w:rsidRDefault="005A49B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-11001</w:t>
            </w:r>
          </w:p>
        </w:tc>
      </w:tr>
      <w:tr w:rsidR="0019480D" w:rsidRPr="009B5C15" w14:paraId="38F85DB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1390F" w14:textId="796CA9FB" w:rsidR="0019480D" w:rsidRPr="009B5C15" w:rsidRDefault="00501A72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exa Fluo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4</w:t>
            </w:r>
            <w:r w:rsidR="0019480D" w:rsidRPr="009B5C15">
              <w:rPr>
                <w:rFonts w:ascii="Times New Roman" w:hAnsi="Times New Roman" w:cs="Times New Roman"/>
                <w:sz w:val="16"/>
                <w:szCs w:val="16"/>
              </w:rPr>
              <w:t xml:space="preserve"> rabbit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6BA95" w14:textId="215C7108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C091" w14:textId="0C1A09D5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-</w:t>
            </w:r>
            <w:r w:rsidR="00501A72">
              <w:rPr>
                <w:rFonts w:ascii="Times New Roman" w:hAnsi="Times New Roman" w:cs="Times New Roman" w:hint="eastAsia"/>
                <w:sz w:val="16"/>
                <w:szCs w:val="16"/>
              </w:rPr>
              <w:t>11012</w:t>
            </w:r>
          </w:p>
        </w:tc>
      </w:tr>
      <w:tr w:rsidR="0019480D" w:rsidRPr="009B5C15" w14:paraId="6ED9E4D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0ADB8" w14:textId="016EB847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DA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53D12" w14:textId="1108674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Vector Laboratori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48B1E" w14:textId="05EDCC23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H-1200</w:t>
            </w:r>
          </w:p>
        </w:tc>
      </w:tr>
      <w:tr w:rsidR="0019480D" w:rsidRPr="009B5C15" w14:paraId="4A541E7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D48B3" w14:textId="0EBD138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ADC36" w14:textId="06A3C63B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ECDA6" w14:textId="53F87187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19480D" w:rsidRPr="009B5C15" w14:paraId="795DC10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187CF" w14:textId="7D28310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Chemicals and recombinant prote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3DC1A" w14:textId="77777777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FAB5B" w14:textId="77777777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19480D" w:rsidRPr="009B5C15" w14:paraId="13683A4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45815" w14:textId="27AA5465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ycoplasma removal ag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3EC61" w14:textId="4C7470D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P Biomedical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01B69" w14:textId="2A1AEE1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930500044</w:t>
            </w:r>
          </w:p>
        </w:tc>
      </w:tr>
      <w:tr w:rsidR="0019480D" w:rsidRPr="009B5C15" w14:paraId="13C91A4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072F0" w14:textId="77A883E0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Epidermal Growth Factor (EG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6288E" w14:textId="7C8E339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EBD17" w14:textId="33E95791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PHG0311L</w:t>
            </w:r>
          </w:p>
        </w:tc>
      </w:tr>
      <w:tr w:rsidR="0019480D" w:rsidRPr="009B5C15" w14:paraId="68E4AA9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230F9" w14:textId="06894A1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entami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D7AC0" w14:textId="2E36DAF3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AFDBA" w14:textId="378E4B8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15750060</w:t>
            </w:r>
          </w:p>
        </w:tc>
      </w:tr>
      <w:tr w:rsidR="0019480D" w:rsidRPr="009B5C15" w14:paraId="6C70D8A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0B9B9" w14:textId="11CCCCC5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orse ser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1AC66" w14:textId="1F62CBB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F95C1" w14:textId="1ABD90D6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26050088</w:t>
            </w:r>
          </w:p>
        </w:tc>
      </w:tr>
      <w:tr w:rsidR="0019480D" w:rsidRPr="009B5C15" w14:paraId="4A32C25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3E904" w14:textId="031B873E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etal Bovine Serum (FB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F056A" w14:textId="31599E6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F6781" w14:textId="206514B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atalog n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83020</w:t>
            </w:r>
          </w:p>
        </w:tc>
      </w:tr>
      <w:tr w:rsidR="0019480D" w:rsidRPr="009B5C15" w14:paraId="0BCF80D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55A0C" w14:textId="062CC9DF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tibiotic-Antimycotic (100X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C2FD1" w14:textId="344D9F4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313E8" w14:textId="0C660C6B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talog no. 15240062</w:t>
            </w:r>
          </w:p>
        </w:tc>
      </w:tr>
      <w:tr w:rsidR="0019480D" w:rsidRPr="009B5C15" w14:paraId="64DF81F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EEF4E" w14:textId="1E4CF14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ypsin-EDTA</w:t>
            </w:r>
            <w:r w:rsidR="00986C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25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henol r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F6172" w14:textId="420DEAB9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Gibco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31A6" w14:textId="34DA1B3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talog no.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00056</w:t>
            </w:r>
          </w:p>
        </w:tc>
      </w:tr>
      <w:tr w:rsidR="0019480D" w:rsidRPr="009B5C15" w14:paraId="0FF77A7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A1109" w14:textId="4B4338A2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atrigel (Growth Factor Reduc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6F78" w14:textId="7877C782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orni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D2955" w14:textId="427BDA3B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356231</w:t>
            </w:r>
          </w:p>
        </w:tc>
      </w:tr>
      <w:tr w:rsidR="0019480D" w:rsidRPr="009B5C15" w14:paraId="5E790AA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135B7" w14:textId="70AE85C9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QIAGEN QIAamp DNA Mini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68034" w14:textId="68949A4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ilde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112BF" w14:textId="39919C9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56304</w:t>
            </w:r>
          </w:p>
        </w:tc>
      </w:tr>
      <w:tr w:rsidR="0019480D" w:rsidRPr="009B5C15" w14:paraId="75DF909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A2CF0" w14:textId="648C3E30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Zyle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ADA98" w14:textId="2D3F704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Ducsa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09FCE" w14:textId="6905D866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H29118</w:t>
            </w:r>
          </w:p>
        </w:tc>
      </w:tr>
      <w:tr w:rsidR="0019480D" w:rsidRPr="009B5C15" w14:paraId="723C03C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A6971" w14:textId="14225F96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Hydrogen peroxid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BC847" w14:textId="3E3A3D9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FUJIFILM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F166C" w14:textId="3A543476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081-04215</w:t>
            </w:r>
          </w:p>
        </w:tc>
      </w:tr>
      <w:tr w:rsidR="0019480D" w:rsidRPr="009B5C15" w14:paraId="76F689C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9BB45" w14:textId="41AAD983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Gemcitab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1EEC2" w14:textId="5D55025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Lill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12DCB" w14:textId="7308C429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7502</w:t>
            </w:r>
          </w:p>
        </w:tc>
      </w:tr>
      <w:tr w:rsidR="0019480D" w:rsidRPr="009B5C15" w14:paraId="7493207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F961D" w14:textId="547BC8AF" w:rsidR="0019480D" w:rsidRPr="009B5C15" w:rsidRDefault="00C556FE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</w:t>
            </w:r>
            <w:r w:rsidR="0019480D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ab-paclitaxel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(Abraxane</w:t>
            </w:r>
            <w:r w:rsidR="0019480D"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ED10B" w14:textId="7C1E4C28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Celge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66C3B" w14:textId="4655EABD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6200951B</w:t>
            </w:r>
          </w:p>
        </w:tc>
      </w:tr>
      <w:tr w:rsidR="0019480D" w:rsidRPr="009B5C15" w14:paraId="697CD25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0AFEC" w14:textId="541E474C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 xml:space="preserve">Irinoteca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9C9F9" w14:textId="6ED12B6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BORYU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63C1B" w14:textId="429C0FE5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atalog n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120002</w:t>
            </w:r>
          </w:p>
        </w:tc>
      </w:tr>
      <w:tr w:rsidR="0019480D" w:rsidRPr="009B5C15" w14:paraId="4C4CCDF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4696" w14:textId="311BFFD8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Oxalipla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9EE8A" w14:textId="2C817275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BORYU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0FC53" w14:textId="07F223DA" w:rsidR="0019480D" w:rsidRPr="009B5C15" w:rsidRDefault="0019480D" w:rsidP="005A49B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atalog n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00200</w:t>
            </w:r>
          </w:p>
        </w:tc>
      </w:tr>
      <w:tr w:rsidR="0019480D" w:rsidRPr="009B5C15" w14:paraId="1EAE30A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6B0C9" w14:textId="5564AF54" w:rsidR="0019480D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ellTiter-Glo 2D Cell Viability Ass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8D500" w14:textId="2B3B971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Promeg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053DE" w14:textId="13D4D289" w:rsidR="0019480D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G9242</w:t>
            </w:r>
          </w:p>
        </w:tc>
      </w:tr>
      <w:tr w:rsidR="0019480D" w:rsidRPr="009B5C15" w14:paraId="3E06742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D820A" w14:textId="4823E47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ellTiter-Glo 3D Cell Viability Ass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2676B" w14:textId="5EC917A3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Promeg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626AD" w14:textId="0C43B647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G9638</w:t>
            </w:r>
          </w:p>
        </w:tc>
      </w:tr>
      <w:tr w:rsidR="0019480D" w:rsidRPr="009B5C15" w14:paraId="1AD9643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36DBD" w14:textId="51C46C95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Ethan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5B683" w14:textId="7CA1897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erk Millopor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7AB09" w14:textId="77AD31C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1.00983.2511</w:t>
            </w:r>
          </w:p>
        </w:tc>
      </w:tr>
      <w:tr w:rsidR="0019480D" w:rsidRPr="009B5C15" w14:paraId="315532D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76E8D" w14:textId="15F44535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ethan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8CA65" w14:textId="11AA2DE0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erk Millopor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98738" w14:textId="6E54E114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1.06009.2511</w:t>
            </w:r>
          </w:p>
        </w:tc>
      </w:tr>
      <w:tr w:rsidR="0019480D" w:rsidRPr="009B5C15" w14:paraId="258C431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CC849" w14:textId="799E3882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uman Tumor Dissociation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C725C" w14:textId="5A70AF4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Miltenyi Biotec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C0519" w14:textId="4D0BE6F6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130-095-929</w:t>
            </w:r>
          </w:p>
        </w:tc>
      </w:tr>
      <w:tr w:rsidR="0019480D" w:rsidRPr="009B5C15" w14:paraId="30A0F36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5766" w14:textId="412894C2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am’s F-12 nutrient mi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0AFCE" w14:textId="3D0E7E8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yclo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5642C" w14:textId="5F41EF86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H30026.01</w:t>
            </w:r>
          </w:p>
        </w:tc>
      </w:tr>
      <w:tr w:rsidR="0019480D" w:rsidRPr="009B5C15" w14:paraId="3059858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5B2C5" w14:textId="225DE018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Dulbecco’s Modified Eagle’s Med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03EF" w14:textId="48A42613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yclo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BD5E6" w14:textId="550B23C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H30243.01</w:t>
            </w:r>
          </w:p>
        </w:tc>
      </w:tr>
      <w:tr w:rsidR="0019480D" w:rsidRPr="009B5C15" w14:paraId="252367D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3CBD4" w14:textId="753267F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4% Paraformaldehyde (PF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F6AAC" w14:textId="04B4F922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Biosesa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BF643" w14:textId="2913BDC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PC2031-100-00</w:t>
            </w:r>
          </w:p>
        </w:tc>
      </w:tr>
      <w:tr w:rsidR="0019480D" w:rsidRPr="009B5C15" w14:paraId="548502E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48F55" w14:textId="4708E497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10X P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B87FE" w14:textId="2BA4294A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Biosesa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D0C7D" w14:textId="0A23143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PR4007-100-00</w:t>
            </w:r>
          </w:p>
        </w:tc>
      </w:tr>
      <w:tr w:rsidR="0019480D" w:rsidRPr="009B5C15" w14:paraId="02348F0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E5768" w14:textId="6EB330F3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Hydrocortis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D652" w14:textId="52C2228A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9E1B4" w14:textId="1CB45656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H4001</w:t>
            </w:r>
          </w:p>
        </w:tc>
      </w:tr>
      <w:tr w:rsidR="0019480D" w:rsidRPr="009B5C15" w14:paraId="598ACE4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FFB2D" w14:textId="1AC13AFF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Ins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3BBF3" w14:textId="7BD76A90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E3882" w14:textId="75E4196A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I9278</w:t>
            </w:r>
          </w:p>
        </w:tc>
      </w:tr>
      <w:tr w:rsidR="0019480D" w:rsidRPr="009B5C15" w14:paraId="4122210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79D8F" w14:textId="5C8529D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holera tox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439C9" w14:textId="5BB6E025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9AEC3" w14:textId="5374D8E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C8052</w:t>
            </w:r>
          </w:p>
        </w:tc>
      </w:tr>
      <w:tr w:rsidR="0019480D" w:rsidRPr="009B5C15" w14:paraId="22F29C8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A714C" w14:textId="0756953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Ade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94355" w14:textId="0714B842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8DBBD" w14:textId="6E249A78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8626</w:t>
            </w:r>
          </w:p>
        </w:tc>
      </w:tr>
      <w:tr w:rsidR="0019480D" w:rsidRPr="009B5C15" w14:paraId="50746EE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CC495" w14:textId="712F6A1E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Amphotericin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E6F87" w14:textId="7D6C038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9815B" w14:textId="3621492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2942</w:t>
            </w:r>
          </w:p>
        </w:tc>
      </w:tr>
      <w:tr w:rsidR="0019480D" w:rsidRPr="009B5C15" w14:paraId="1F28CCC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E7A05" w14:textId="1E56CBFE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Rho-associated kinase (ROCK) inhibitor (Y-276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BC1D9" w14:textId="62D2976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865DE" w14:textId="05CCD91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Y0503</w:t>
            </w:r>
          </w:p>
        </w:tc>
      </w:tr>
      <w:tr w:rsidR="0019480D" w:rsidRPr="009B5C15" w14:paraId="73A5955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44BC" w14:textId="28C18562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LookOut Mycoplasma PCR Detection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ADAF5" w14:textId="249132F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EA9D1" w14:textId="31222767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MP0035</w:t>
            </w:r>
          </w:p>
        </w:tc>
      </w:tr>
      <w:tr w:rsidR="0019480D" w:rsidRPr="009B5C15" w14:paraId="04D8164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ED8FD" w14:textId="09C6658D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Ultra-low gelling temperature (ULGT) agar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7262B" w14:textId="7B823E3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02BAB" w14:textId="137A02C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2576</w:t>
            </w:r>
          </w:p>
        </w:tc>
      </w:tr>
      <w:tr w:rsidR="0019480D" w:rsidRPr="009B5C15" w14:paraId="41F0401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AEBB1" w14:textId="3BE459C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Agar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DFF6" w14:textId="5D6DA488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CA12E" w14:textId="1186EDD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A9918</w:t>
            </w:r>
          </w:p>
        </w:tc>
      </w:tr>
      <w:tr w:rsidR="0019480D" w:rsidRPr="009B5C15" w14:paraId="21DDF96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8BA02" w14:textId="750CAE14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itrate tribasic dihyd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4A2E9" w14:textId="620B60FE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AA9B9" w14:textId="0C627FF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Catalog no. S4641</w:t>
            </w:r>
          </w:p>
        </w:tc>
      </w:tr>
      <w:tr w:rsidR="0019480D" w:rsidRPr="009B5C15" w14:paraId="3427C92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573B4" w14:textId="26C7A7A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-Fluorourac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49C54" w14:textId="221D2CC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E177C" w14:textId="0F6E074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F6627</w:t>
            </w:r>
          </w:p>
        </w:tc>
      </w:tr>
      <w:tr w:rsidR="0019480D" w:rsidRPr="009B5C15" w14:paraId="6AA4EC3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C1C6D" w14:textId="0B1A290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B8432" w14:textId="05A3C8A9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B6314" w14:textId="77559ED5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19480D" w:rsidRPr="009B5C15" w14:paraId="4F188D1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65CFB" w14:textId="2ABB4E5C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lastRenderedPageBreak/>
              <w:t>Cell cul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9FE13" w14:textId="77777777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4E02A" w14:textId="77777777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19480D" w:rsidRPr="009B5C15" w14:paraId="5DC00BA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A73EA" w14:textId="6F79D290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75T cell culture fla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DC4CD" w14:textId="2F8FC2F1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3E2C9" w14:textId="39366F4B" w:rsidR="0019480D" w:rsidRPr="009B5C15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70075</w:t>
            </w:r>
          </w:p>
        </w:tc>
      </w:tr>
      <w:tr w:rsidR="0019480D" w:rsidRPr="009B5C15" w14:paraId="5EE974E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C6003" w14:textId="7132D373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96-well white pl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C121B" w14:textId="42516EF4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F666E" w14:textId="128710C8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30396</w:t>
            </w:r>
          </w:p>
        </w:tc>
      </w:tr>
      <w:tr w:rsidR="0019480D" w:rsidRPr="009B5C15" w14:paraId="0366143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5E3A9" w14:textId="05966C41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48-well cell culture pl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B90E7" w14:textId="4D8069C2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2C4D5" w14:textId="309C2322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30048</w:t>
            </w:r>
          </w:p>
        </w:tc>
      </w:tr>
      <w:tr w:rsidR="0019480D" w:rsidRPr="009B5C15" w14:paraId="430C0A2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17C74" w14:textId="27135890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8-well cell culture sl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07A7B" w14:textId="2D6D61BE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7A2C4" w14:textId="64AA30AA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atalog no. 30408</w:t>
            </w:r>
          </w:p>
        </w:tc>
      </w:tr>
      <w:tr w:rsidR="0019480D" w:rsidRPr="009B5C15" w14:paraId="12F52AC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D4E0F" w14:textId="29997D6D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6-well cell culture pl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86686" w14:textId="03DA7C44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1EAB0" w14:textId="2F233F97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atalog no. 30006</w:t>
            </w:r>
          </w:p>
        </w:tc>
      </w:tr>
      <w:tr w:rsidR="0019480D" w:rsidRPr="009B5C15" w14:paraId="6958347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69052" w14:textId="41CCA490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50ml conical tu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B81F0" w14:textId="2F305241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C075" w14:textId="30A559F0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atalog no. 50050</w:t>
            </w:r>
          </w:p>
        </w:tc>
      </w:tr>
      <w:tr w:rsidR="0019480D" w:rsidRPr="009B5C15" w14:paraId="1571A80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1FC6A" w14:textId="67322262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15ml conical tu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D7561" w14:textId="76A84125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CE248" w14:textId="10A22A74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atalog no. 50015</w:t>
            </w:r>
          </w:p>
        </w:tc>
      </w:tr>
      <w:tr w:rsidR="0019480D" w:rsidRPr="009B5C15" w14:paraId="76EB85C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87733" w14:textId="0AF53508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1.7ml microtu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1CB20" w14:textId="2BCB9998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Axyge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A5E2B" w14:textId="1B072B81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atalog no. MCT-175-C</w:t>
            </w:r>
          </w:p>
        </w:tc>
      </w:tr>
      <w:tr w:rsidR="0019480D" w:rsidRPr="009B5C15" w14:paraId="5D7CD0E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78A7E" w14:textId="7D1CA696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8D8F8" w14:textId="4F2FC792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869BA" w14:textId="77080846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480D" w:rsidRPr="009B5C15" w14:paraId="614AB30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7CB19" w14:textId="0A325646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Oligonucleot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73DFF" w14:textId="77777777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23728" w14:textId="77777777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19480D" w:rsidRPr="009B5C15" w14:paraId="7D6AA8D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1ED0E" w14:textId="3BEFE73A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KRAS 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FF4B2" w14:textId="7D8661FA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Bione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3CDC" w14:textId="27699FB8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19480D" w:rsidRPr="009B5C15" w14:paraId="7D44C62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C805E" w14:textId="03AB3B38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KRAS reverse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599F2" w14:textId="648AB499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Bione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C63C" w14:textId="6B9112F9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19480D" w:rsidRPr="009B5C15" w14:paraId="7B8A8B3E" w14:textId="77777777" w:rsidTr="004D6045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2EEFB" w14:textId="6D28C90F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forward primer-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6F62B" w14:textId="795B0485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8113" w14:textId="4076F4E6" w:rsidR="0019480D" w:rsidRPr="00147FB4" w:rsidRDefault="00BB0AD2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455111_</w:t>
            </w:r>
            <w:r w:rsidR="0019480D"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19480D" w:rsidRPr="009B5C15" w14:paraId="31E3747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CC575" w14:textId="7AE01BE2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reverse primer-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FDDC4" w14:textId="0361B63A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B6DE4" w14:textId="2869FC5B" w:rsidR="0019480D" w:rsidRPr="00147FB4" w:rsidRDefault="00BB0AD2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455111_</w:t>
            </w:r>
            <w:r w:rsidR="0019480D"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19480D" w:rsidRPr="009B5C15" w14:paraId="44EBFF3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781EB" w14:textId="1E467501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forward primer-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01746" w14:textId="6B31023E" w:rsidR="0019480D" w:rsidRPr="00147FB4" w:rsidRDefault="0019480D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9987F" w14:textId="674B438D" w:rsidR="0019480D" w:rsidRPr="00147FB4" w:rsidRDefault="00BB0AD2" w:rsidP="00CE549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532913_</w:t>
            </w:r>
            <w:r w:rsidR="0019480D"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19480D" w:rsidRPr="009B5C15" w14:paraId="517CC31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B2BAA" w14:textId="469C4A9E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reverse primer-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6D932" w14:textId="6B500B41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73519" w14:textId="0A4D7D97" w:rsidR="0019480D" w:rsidRPr="00147FB4" w:rsidRDefault="00BB0AD2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532913_</w:t>
            </w:r>
            <w:r w:rsidR="0019480D"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19480D" w:rsidRPr="009B5C15" w14:paraId="50CF94D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44BDA" w14:textId="14319754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forward primer-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EBA85" w14:textId="537243A7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64F5E" w14:textId="6D1A6C6B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 w:rsidR="00BB0AD2">
              <w:rPr>
                <w:rFonts w:ascii="Times New Roman" w:hAnsi="Times New Roman" w:cs="Times New Roman"/>
                <w:sz w:val="16"/>
                <w:szCs w:val="16"/>
              </w:rPr>
              <w:t>hs00661591_</w:t>
            </w: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19480D" w:rsidRPr="009B5C15" w14:paraId="55CD298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D4E06" w14:textId="0AF00826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reverse primer-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7212F" w14:textId="713C4827" w:rsidR="0019480D" w:rsidRPr="00147FB4" w:rsidRDefault="0019480D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0DC37" w14:textId="05B55C3A" w:rsidR="0019480D" w:rsidRPr="00147FB4" w:rsidRDefault="00BB0AD2" w:rsidP="00F1534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661591_</w:t>
            </w:r>
            <w:r w:rsidR="0019480D"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BB0AD2" w:rsidRPr="009B5C15" w14:paraId="6DE79C0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4135B" w14:textId="2109C1B8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forward primer-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7476E" w14:textId="546C3D36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BF15F" w14:textId="167C3E09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 xml:space="preserve">Catalog n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s00765983_</w:t>
            </w: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BB0AD2" w:rsidRPr="009B5C15" w14:paraId="3AC308B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2D7C1" w14:textId="4022D105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MAD4 reverse primer-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BE8E6" w14:textId="41A77622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274AE" w14:textId="24F33299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log no. hs00765983_</w:t>
            </w:r>
            <w:r w:rsidRPr="00147FB4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BB0AD2" w:rsidRPr="009B5C15" w14:paraId="271B3DF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F6FD4" w14:textId="0BDE930F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forward primer-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1DC7F" w14:textId="4691E1F5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4F516" w14:textId="1C9090E4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C6D8A9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01453" w14:textId="1D644691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reverse primer-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8A72B" w14:textId="6596569C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1EF7E" w14:textId="711329BB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B2053B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BCE4E" w14:textId="69DBEA7C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forward primer-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64C9E" w14:textId="53857A02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631C6" w14:textId="2C117A21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09E2C3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6562B" w14:textId="496C8F17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reverse primer-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4AEB4" w14:textId="42A688AD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EE543" w14:textId="3586FBD0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191D11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2AA9D" w14:textId="68956E5F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forward primer-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81649" w14:textId="09D6288C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BD2C7" w14:textId="5A1D5A7C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6BF019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73F87" w14:textId="5267F292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reverse primer-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CE1C7" w14:textId="77DE3236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E70EE" w14:textId="33253FC2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682F42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8F3AC" w14:textId="0DB0C0B6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 forward primer-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8CE99" w14:textId="22393A07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9781" w14:textId="7CBFC89B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777EC2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4C34C" w14:textId="1E452391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TP53 reverse primer-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4F38F" w14:textId="0873F47D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06A3A" w14:textId="647FEE0C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Catalog no. </w:t>
            </w:r>
            <w:r w:rsidRPr="00147FB4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28515C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E3FE9" w14:textId="0DC5B084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6A5C3" w14:textId="74116761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1F4B2" w14:textId="5AB7F39D" w:rsidR="00BB0AD2" w:rsidRPr="00147FB4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BB0AD2" w:rsidRPr="009B5C15" w14:paraId="7FBCDFC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02C5D" w14:textId="5E09C62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CRC organoids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PAC cell lines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29572" w14:textId="7777777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C0FF4" w14:textId="7777777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BB0AD2" w:rsidRPr="009B5C15" w14:paraId="17421B7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2A55A" w14:textId="7398D79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E1423" w14:textId="499314E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73D29" w14:textId="2A955DA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1C96AA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3BE2D" w14:textId="2749AB8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3B56B" w14:textId="273CFEA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38104" w14:textId="42FB3C3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A97E4E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DF178" w14:textId="494C175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57038" w14:textId="4A89C3B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EF632" w14:textId="0AF7784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1A541B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58527" w14:textId="4061274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20015" w14:textId="2377EDE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A1A71" w14:textId="3C11E13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C97AD6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6A2BB" w14:textId="48B7FAE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DC1F0" w14:textId="040A0B0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60480" w14:textId="73FEB21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58794D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4B2B9" w14:textId="40AC878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9164F" w14:textId="4BAE842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9A9E6" w14:textId="5161FAA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C2CD4B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54C4C" w14:textId="6C11C27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7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D0429" w14:textId="6A20E07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558D0" w14:textId="4A37462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43ACF6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95050" w14:textId="70B74BF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8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AF31E" w14:textId="31F0E72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D8882" w14:textId="2837F3B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F2F07D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4472B" w14:textId="30BEA6D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9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AE382" w14:textId="7FDADCC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6D67B" w14:textId="4C50FC2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C67B0B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DD206" w14:textId="1144CF8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2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F0C1E" w14:textId="502F3A3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0AFDE" w14:textId="2C0C502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D3D170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41B61" w14:textId="6B7E4AE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3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B0E1C" w14:textId="3A446A3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93904" w14:textId="5EAE0F6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3CD6E20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A74AA" w14:textId="46D23A1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3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A6BE8" w14:textId="6605F62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A8E6E" w14:textId="1D7C596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F1CEE1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B39F6" w14:textId="2EC79E1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3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B440C" w14:textId="6D3241C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E443F" w14:textId="3586AB8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64256A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6D3F5" w14:textId="13B155B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4 (YPAC-3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E0B30" w14:textId="61B6A36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FF838" w14:textId="3EABBF1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A4EA06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259F8" w14:textId="50FACEE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5 (YPAC-3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2661E" w14:textId="6E746BF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483BC" w14:textId="7BBBD29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D40B18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D93B2" w14:textId="63A46EE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6 (YPAC-3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7F78C" w14:textId="6C6B3CD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06E34" w14:textId="6A63F7F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F7FEED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6A25F" w14:textId="28CE0A9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7 (YPAC-3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FB754" w14:textId="627DD50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900C9" w14:textId="340C02F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63E42D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9B2ED" w14:textId="3AD949F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8 (YPAC-3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1F043" w14:textId="4E441F4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AFCBA" w14:textId="382E7AC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F5B9DE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7E337" w14:textId="5017E9D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9 (YPAC-4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48108" w14:textId="0B9956D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6F7C1" w14:textId="065A094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53BCE8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47078" w14:textId="7E68826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4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B7A1F" w14:textId="7045FA2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8B886" w14:textId="3630611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1A152A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F4027" w14:textId="1361BD2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lastRenderedPageBreak/>
              <w:t>YCLO-2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4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CDEAD" w14:textId="3EA0CDB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769C5" w14:textId="762F7E5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148A297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CB153" w14:textId="1AB7AB3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4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BA321" w14:textId="546AAB5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E0AFF" w14:textId="4325EBF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B8AC01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25F69" w14:textId="15322A7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30FD8" w14:textId="3295366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39D00" w14:textId="347CCB9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8D5A60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75FC9" w14:textId="0D11990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2756A" w14:textId="4D6FB78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F43B7" w14:textId="2A95D57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D27537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E9575" w14:textId="0263CB8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89792" w14:textId="64F0ADE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BB5B9" w14:textId="1434676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2BA058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92311" w14:textId="745BE84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3172D" w14:textId="465D858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CBE37" w14:textId="3CB08E9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D5ADDA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3885D" w14:textId="35C304F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7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5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3385F" w14:textId="63A8F45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64D28" w14:textId="4678228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4234EA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665F9" w14:textId="5976FE5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8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2E989" w14:textId="6065230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5EBC9" w14:textId="16FBF4A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3C112E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CD481" w14:textId="3010F84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29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1140F" w14:textId="665FAD7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B49F4" w14:textId="7335CB4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5403CA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B62F" w14:textId="2395C6F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D09BC" w14:textId="7321401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B30EA" w14:textId="6B442C4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D4C9B76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39C9F" w14:textId="417457F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C7B52" w14:textId="419F648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3C07E" w14:textId="090E02F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CA6F0B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4B0BF" w14:textId="2B270A4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D4FAD" w14:textId="1858A62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673D7" w14:textId="7DC2B92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23F7A3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CC497" w14:textId="28A8C7B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EAC39" w14:textId="06E0C9E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1D89A" w14:textId="48622F0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F2FF28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5E62" w14:textId="6AFA8FD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6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EC8D8" w14:textId="61648AE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BC7E1" w14:textId="4B0AD4E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AC32E6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8258B" w14:textId="438038B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7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5330C" w14:textId="7281DBE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3F60D" w14:textId="524366D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BD4E61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74164" w14:textId="7DA290E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7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4605C" w14:textId="40223D5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18AC2" w14:textId="010E203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543D0C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B708C" w14:textId="13138B4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7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7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9782F" w14:textId="7DC09AE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48E4C" w14:textId="59311DE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808EB4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C391B" w14:textId="075825D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8 (YPAC-7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7951A" w14:textId="19C25BF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FED8B" w14:textId="612364C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17934AD0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7C1D7" w14:textId="5167422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39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7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41911" w14:textId="00D2E8A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2715A" w14:textId="6D75094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EFF10E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9BB1F" w14:textId="78B4586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7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C5885" w14:textId="68C7D54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CD25D" w14:textId="58B0A6A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4DA6B0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93775" w14:textId="001ACF1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1316F" w14:textId="4C13A32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2566D" w14:textId="200E5F3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7247EF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9377F" w14:textId="36169C3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2ED75" w14:textId="3F159CE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C981D" w14:textId="0B2C9CE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6A3218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32FC" w14:textId="36C7F7D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8B22E" w14:textId="276FA4F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8773D" w14:textId="77218B0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3CDD853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ACF27" w14:textId="763D5CA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9D619" w14:textId="087122E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74922" w14:textId="1AACC81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0CD471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BEC71" w14:textId="403B3D4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A68A5" w14:textId="1A2C848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D4141" w14:textId="450E5DB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2E8485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DD79C" w14:textId="34268EB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55EB9" w14:textId="2527208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FE45A" w14:textId="58A6937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7F74C9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CA80C" w14:textId="5EF11D2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7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797CC" w14:textId="7103A56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732DE" w14:textId="4971D5B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705576E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2CDF8" w14:textId="354C988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8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8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48014" w14:textId="295E901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26911" w14:textId="3A55430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FC4C5D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08CC9" w14:textId="49A9A98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49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5CC78" w14:textId="05524A6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1DC14" w14:textId="6A9CEDA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672604E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72D2F" w14:textId="67D656C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D60FB" w14:textId="3142FD6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E4F3C" w14:textId="74093A5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683BF4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549F4" w14:textId="1232EBB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309A1" w14:textId="2C5E0C8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54639" w14:textId="093CE84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4BB1512A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E57C5" w14:textId="4A98C7C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9EAE6" w14:textId="545EEE9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53438" w14:textId="34AA506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389FFC94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385CE" w14:textId="7D3B9B0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12FF7" w14:textId="7468FD5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9E196" w14:textId="5B9643E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3129EE1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97F5F" w14:textId="48D79CB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855E6" w14:textId="48ECF22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43218" w14:textId="675EF28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E5DBCE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079C" w14:textId="278A900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EDEC3" w14:textId="5E38187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4B8AD" w14:textId="6A017789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967567F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403A4" w14:textId="0441579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C86BE" w14:textId="633D7530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9EA88" w14:textId="0594189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062EB39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E1FF9" w14:textId="304F4A3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7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9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D8B7E" w14:textId="3147F59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D3A51" w14:textId="38E58E2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2A378BB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6D395" w14:textId="388B0CE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8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FC7DB" w14:textId="30A9380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2F666" w14:textId="64A48AC8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6550F982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B50F5" w14:textId="4A4879AB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59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DBB97" w14:textId="4C88409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281F8" w14:textId="0AE1EF9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D52EBB8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0D813" w14:textId="5DC90A5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0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E47A9" w14:textId="72ABADE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01AD9" w14:textId="5F17D0E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735935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9D978" w14:textId="236C3C4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1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8B273" w14:textId="5A6302BE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2C829" w14:textId="2E36768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39FD2D9D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1CD77" w14:textId="019F87AA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420CE" w14:textId="66F5F9D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B38C1" w14:textId="59A8843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0D6C30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BB049" w14:textId="3CDAE6DC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3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A899" w14:textId="46AF5FEF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EEBBF" w14:textId="0D3857B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12C16B3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47F57" w14:textId="3E8E41B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4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6155A" w14:textId="0C162255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E1B5A" w14:textId="6BEE9CAD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55B27F7C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FA40D" w14:textId="0A7DDE21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5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54418" w14:textId="5AF58372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1F721" w14:textId="4F9DA0C7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06413BC5" w14:textId="77777777" w:rsidTr="00730E2D">
        <w:trPr>
          <w:trHeight w:val="25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1915D" w14:textId="10592D66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YCLO-66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(YPAC-10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2640A" w14:textId="5B97CC93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Severance Hospital, Seoul, Korea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4C9DF" w14:textId="584E5304" w:rsidR="00BB0AD2" w:rsidRPr="009B5C15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9B5C15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  <w:t>N/A</w:t>
            </w:r>
          </w:p>
        </w:tc>
      </w:tr>
      <w:tr w:rsidR="00BB0AD2" w:rsidRPr="009B5C15" w14:paraId="21FE4468" w14:textId="77777777" w:rsidTr="005A49BD">
        <w:trPr>
          <w:trHeight w:val="5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C4969" w14:textId="77777777" w:rsidR="00BB0AD2" w:rsidRPr="005A49BD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2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94180" w14:textId="77777777" w:rsidR="00BB0AD2" w:rsidRPr="005A49BD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2"/>
                <w:szCs w:val="16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284D2" w14:textId="77777777" w:rsidR="00BB0AD2" w:rsidRPr="005A49BD" w:rsidRDefault="00BB0AD2" w:rsidP="00BB0AD2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24"/>
                <w:sz w:val="2"/>
                <w:szCs w:val="16"/>
              </w:rPr>
            </w:pPr>
          </w:p>
        </w:tc>
      </w:tr>
    </w:tbl>
    <w:p w14:paraId="329314A3" w14:textId="77777777" w:rsidR="00601BF3" w:rsidRPr="00601BF3" w:rsidRDefault="00601BF3" w:rsidP="006A4CC1">
      <w:pPr>
        <w:rPr>
          <w:rFonts w:ascii="Times New Roman" w:hAnsi="Times New Roman" w:cs="Times New Roman"/>
          <w:b/>
        </w:rPr>
      </w:pPr>
    </w:p>
    <w:sectPr w:rsidR="00601BF3" w:rsidRPr="00601B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856FF" w14:textId="77777777" w:rsidR="00150DA6" w:rsidRDefault="00150DA6" w:rsidP="00EE7FF7">
      <w:pPr>
        <w:spacing w:after="0" w:line="240" w:lineRule="auto"/>
      </w:pPr>
      <w:r>
        <w:separator/>
      </w:r>
    </w:p>
  </w:endnote>
  <w:endnote w:type="continuationSeparator" w:id="0">
    <w:p w14:paraId="7DAD3730" w14:textId="77777777" w:rsidR="00150DA6" w:rsidRDefault="00150DA6" w:rsidP="00EE7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7868F" w14:textId="77777777" w:rsidR="00150DA6" w:rsidRDefault="00150DA6" w:rsidP="00EE7FF7">
      <w:pPr>
        <w:spacing w:after="0" w:line="240" w:lineRule="auto"/>
      </w:pPr>
      <w:r>
        <w:separator/>
      </w:r>
    </w:p>
  </w:footnote>
  <w:footnote w:type="continuationSeparator" w:id="0">
    <w:p w14:paraId="7DC81916" w14:textId="77777777" w:rsidR="00150DA6" w:rsidRDefault="00150DA6" w:rsidP="00EE7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BF3"/>
    <w:rsid w:val="00032FDD"/>
    <w:rsid w:val="00051B2D"/>
    <w:rsid w:val="00076837"/>
    <w:rsid w:val="000B5E8C"/>
    <w:rsid w:val="00134F84"/>
    <w:rsid w:val="00147FB4"/>
    <w:rsid w:val="00150DA6"/>
    <w:rsid w:val="0016370E"/>
    <w:rsid w:val="00185363"/>
    <w:rsid w:val="0019480D"/>
    <w:rsid w:val="001C154A"/>
    <w:rsid w:val="001C3062"/>
    <w:rsid w:val="001E428A"/>
    <w:rsid w:val="002538BA"/>
    <w:rsid w:val="002549F7"/>
    <w:rsid w:val="00257158"/>
    <w:rsid w:val="002C1130"/>
    <w:rsid w:val="002C2674"/>
    <w:rsid w:val="003B2BEE"/>
    <w:rsid w:val="004557F1"/>
    <w:rsid w:val="00460786"/>
    <w:rsid w:val="00463830"/>
    <w:rsid w:val="004E6320"/>
    <w:rsid w:val="00501A72"/>
    <w:rsid w:val="00524D38"/>
    <w:rsid w:val="00544BBA"/>
    <w:rsid w:val="00555BD7"/>
    <w:rsid w:val="005A49BD"/>
    <w:rsid w:val="005F7871"/>
    <w:rsid w:val="00601BF3"/>
    <w:rsid w:val="006147C8"/>
    <w:rsid w:val="00686625"/>
    <w:rsid w:val="006A4CC1"/>
    <w:rsid w:val="00730E2D"/>
    <w:rsid w:val="007A704C"/>
    <w:rsid w:val="008125EC"/>
    <w:rsid w:val="00837404"/>
    <w:rsid w:val="008A17B5"/>
    <w:rsid w:val="008C5501"/>
    <w:rsid w:val="008D448A"/>
    <w:rsid w:val="008F35F1"/>
    <w:rsid w:val="009547CF"/>
    <w:rsid w:val="009652FE"/>
    <w:rsid w:val="00985CC6"/>
    <w:rsid w:val="00986CC8"/>
    <w:rsid w:val="009B5C15"/>
    <w:rsid w:val="00A16DFC"/>
    <w:rsid w:val="00A41750"/>
    <w:rsid w:val="00A71941"/>
    <w:rsid w:val="00A828E0"/>
    <w:rsid w:val="00AB16C7"/>
    <w:rsid w:val="00AF696F"/>
    <w:rsid w:val="00BB0AD2"/>
    <w:rsid w:val="00BF25D8"/>
    <w:rsid w:val="00C07008"/>
    <w:rsid w:val="00C13FEF"/>
    <w:rsid w:val="00C556FE"/>
    <w:rsid w:val="00C760C7"/>
    <w:rsid w:val="00CE5496"/>
    <w:rsid w:val="00D50299"/>
    <w:rsid w:val="00DA6391"/>
    <w:rsid w:val="00DA7C65"/>
    <w:rsid w:val="00DC466E"/>
    <w:rsid w:val="00DE6DCE"/>
    <w:rsid w:val="00E93687"/>
    <w:rsid w:val="00EE7FF7"/>
    <w:rsid w:val="00F15343"/>
    <w:rsid w:val="00F30D16"/>
    <w:rsid w:val="00F53F8F"/>
    <w:rsid w:val="00FF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0C0C75"/>
  <w15:chartTrackingRefBased/>
  <w15:docId w15:val="{01075399-ABBB-4E60-9308-6E03FA4D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F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7FF7"/>
  </w:style>
  <w:style w:type="paragraph" w:styleId="a4">
    <w:name w:val="footer"/>
    <w:basedOn w:val="a"/>
    <w:link w:val="Char0"/>
    <w:uiPriority w:val="99"/>
    <w:unhideWhenUsed/>
    <w:rsid w:val="00EE7F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7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661BA-5759-4034-9EC8-E015BF226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3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수(연구지원부)</dc:creator>
  <cp:keywords/>
  <dc:description/>
  <cp:lastModifiedBy>가람 임</cp:lastModifiedBy>
  <cp:revision>35</cp:revision>
  <dcterms:created xsi:type="dcterms:W3CDTF">2024-08-09T06:20:00Z</dcterms:created>
  <dcterms:modified xsi:type="dcterms:W3CDTF">2025-05-28T04:58:00Z</dcterms:modified>
</cp:coreProperties>
</file>